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BCD1" w14:textId="6C9DCA16" w:rsidR="00EC60B0" w:rsidRDefault="004E5F4A" w:rsidP="004E5F4A">
      <w:pPr>
        <w:jc w:val="center"/>
      </w:pPr>
      <w:r>
        <w:rPr>
          <w:rFonts w:ascii="Times New Roman" w:eastAsia="等线" w:hAnsi="Times New Roman" w:cs="Times New Roman"/>
          <w:kern w:val="0"/>
          <w:sz w:val="24"/>
          <w:szCs w:val="24"/>
          <w:lang w:val="en"/>
        </w:rPr>
        <w:t>Supplemental Table 1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"/>
        </w:rPr>
        <w:t xml:space="preserve"> </w:t>
      </w:r>
      <w:r w:rsidRPr="00D43FB8">
        <w:rPr>
          <w:rFonts w:ascii="Times New Roman" w:eastAsia="等线" w:hAnsi="Times New Roman" w:cs="Times New Roman"/>
          <w:kern w:val="0"/>
          <w:sz w:val="24"/>
          <w:szCs w:val="24"/>
          <w:lang w:val="en"/>
        </w:rPr>
        <w:t>Recruit criterion</w:t>
      </w:r>
      <w:r>
        <w:rPr>
          <w:rFonts w:ascii="Times New Roman" w:eastAsia="等线" w:hAnsi="Times New Roman" w:cs="Times New Roman"/>
          <w:kern w:val="0"/>
          <w:sz w:val="24"/>
          <w:szCs w:val="24"/>
          <w:lang w:val="en"/>
        </w:rPr>
        <w:t xml:space="preserve"> of each dataset</w:t>
      </w:r>
    </w:p>
    <w:p w14:paraId="22E67765" w14:textId="7E7F2CD0" w:rsidR="00787E1D" w:rsidRDefault="00787E1D"/>
    <w:tbl>
      <w:tblPr>
        <w:tblStyle w:val="a3"/>
        <w:tblW w:w="8319" w:type="dxa"/>
        <w:tblLook w:val="04A0" w:firstRow="1" w:lastRow="0" w:firstColumn="1" w:lastColumn="0" w:noHBand="0" w:noVBand="1"/>
      </w:tblPr>
      <w:tblGrid>
        <w:gridCol w:w="2122"/>
        <w:gridCol w:w="6197"/>
      </w:tblGrid>
      <w:tr w:rsidR="00787E1D" w:rsidRPr="00D43FB8" w14:paraId="663532A6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68AA0D8B" w14:textId="37AC5A8F" w:rsidR="00787E1D" w:rsidRPr="00D43FB8" w:rsidRDefault="00C33DB7" w:rsidP="00C33DB7">
            <w:pPr>
              <w:jc w:val="center"/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Dataset</w:t>
            </w:r>
          </w:p>
        </w:tc>
        <w:tc>
          <w:tcPr>
            <w:tcW w:w="6197" w:type="dxa"/>
            <w:vAlign w:val="center"/>
          </w:tcPr>
          <w:p w14:paraId="5ED6818F" w14:textId="194CE1D4" w:rsidR="00787E1D" w:rsidRPr="00D43FB8" w:rsidRDefault="00C33DB7" w:rsidP="00C33DB7">
            <w:pPr>
              <w:jc w:val="center"/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Recruit criterion</w:t>
            </w:r>
          </w:p>
        </w:tc>
      </w:tr>
      <w:tr w:rsidR="00787E1D" w:rsidRPr="00D43FB8" w14:paraId="0698B910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21E4F322" w14:textId="1819020B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6551</w:t>
            </w:r>
          </w:p>
        </w:tc>
        <w:tc>
          <w:tcPr>
            <w:tcW w:w="6197" w:type="dxa"/>
            <w:vAlign w:val="center"/>
          </w:tcPr>
          <w:p w14:paraId="6750173F" w14:textId="44F3E83C" w:rsidR="00787E1D" w:rsidRPr="00D43FB8" w:rsidRDefault="00EC075B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 xml:space="preserve">Intracranial arteries </w:t>
            </w:r>
            <w:r w:rsidR="00361610" w:rsidRPr="00D43FB8">
              <w:rPr>
                <w:rFonts w:ascii="Times New Roman" w:hAnsi="Times New Roman" w:cs="Times New Roman"/>
              </w:rPr>
              <w:t>were collected from ruptured</w:t>
            </w:r>
            <w:r w:rsidRPr="00D43FB8">
              <w:rPr>
                <w:rFonts w:ascii="Times New Roman" w:hAnsi="Times New Roman" w:cs="Times New Roman"/>
              </w:rPr>
              <w:t xml:space="preserve"> </w:t>
            </w:r>
            <w:r w:rsidR="00361610" w:rsidRPr="00D43FB8">
              <w:rPr>
                <w:rFonts w:ascii="Times New Roman" w:hAnsi="Times New Roman" w:cs="Times New Roman"/>
              </w:rPr>
              <w:t>or unruptured IAs and from the contralateral vessel of the same patients to represent intracranial arteries.</w:t>
            </w:r>
          </w:p>
        </w:tc>
      </w:tr>
      <w:tr w:rsidR="00787E1D" w:rsidRPr="00D43FB8" w14:paraId="5BD89C8C" w14:textId="77777777" w:rsidTr="00787E1D">
        <w:trPr>
          <w:trHeight w:val="690"/>
        </w:trPr>
        <w:tc>
          <w:tcPr>
            <w:tcW w:w="2122" w:type="dxa"/>
            <w:vAlign w:val="center"/>
          </w:tcPr>
          <w:p w14:paraId="2C0040E1" w14:textId="31A6D6F4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13353</w:t>
            </w:r>
          </w:p>
        </w:tc>
        <w:tc>
          <w:tcPr>
            <w:tcW w:w="6197" w:type="dxa"/>
            <w:vAlign w:val="center"/>
          </w:tcPr>
          <w:p w14:paraId="20C5B5B5" w14:textId="4474AA92" w:rsidR="00787E1D" w:rsidRPr="00D43FB8" w:rsidRDefault="004019C8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 xml:space="preserve">Fundi of </w:t>
            </w:r>
            <w:proofErr w:type="spellStart"/>
            <w:r w:rsidRPr="00D43FB8">
              <w:rPr>
                <w:rFonts w:ascii="Times New Roman" w:hAnsi="Times New Roman" w:cs="Times New Roman"/>
              </w:rPr>
              <w:t>rupturedand</w:t>
            </w:r>
            <w:proofErr w:type="spellEnd"/>
            <w:r w:rsidRPr="00D43FB8">
              <w:rPr>
                <w:rFonts w:ascii="Times New Roman" w:hAnsi="Times New Roman" w:cs="Times New Roman"/>
              </w:rPr>
              <w:t xml:space="preserve"> unruptured </w:t>
            </w:r>
            <w:proofErr w:type="spellStart"/>
            <w:r w:rsidRPr="00D43FB8">
              <w:rPr>
                <w:rFonts w:ascii="Times New Roman" w:hAnsi="Times New Roman" w:cs="Times New Roman"/>
              </w:rPr>
              <w:t>sIAs</w:t>
            </w:r>
            <w:proofErr w:type="spellEnd"/>
            <w:r w:rsidRPr="00D43FB8">
              <w:rPr>
                <w:rFonts w:ascii="Times New Roman" w:hAnsi="Times New Roman" w:cs="Times New Roman"/>
              </w:rPr>
              <w:t xml:space="preserve"> were resected after microsurgical clipping of the neck</w:t>
            </w:r>
            <w:r w:rsidR="00EC2996" w:rsidRPr="00D43FB8">
              <w:rPr>
                <w:rFonts w:ascii="Times New Roman" w:hAnsi="Times New Roman" w:cs="Times New Roman"/>
              </w:rPr>
              <w:t>.</w:t>
            </w:r>
          </w:p>
        </w:tc>
      </w:tr>
      <w:tr w:rsidR="00787E1D" w:rsidRPr="00D43FB8" w14:paraId="33EDFF43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1FFA7EC1" w14:textId="160DFA93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15629</w:t>
            </w:r>
          </w:p>
        </w:tc>
        <w:tc>
          <w:tcPr>
            <w:tcW w:w="6197" w:type="dxa"/>
            <w:vAlign w:val="center"/>
          </w:tcPr>
          <w:p w14:paraId="67DD680F" w14:textId="12C28D1A" w:rsidR="00787E1D" w:rsidRPr="00D43FB8" w:rsidRDefault="005B47E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Full-thickness vessel wall samples from 8 R</w:t>
            </w:r>
            <w:r w:rsidR="00EC2996" w:rsidRPr="00D43FB8">
              <w:rPr>
                <w:rFonts w:ascii="Times New Roman" w:hAnsi="Times New Roman" w:cs="Times New Roman"/>
              </w:rPr>
              <w:t>I</w:t>
            </w:r>
            <w:r w:rsidRPr="00D43FB8">
              <w:rPr>
                <w:rFonts w:ascii="Times New Roman" w:hAnsi="Times New Roman" w:cs="Times New Roman"/>
              </w:rPr>
              <w:t>A and 6 U</w:t>
            </w:r>
            <w:r w:rsidR="00EC2996" w:rsidRPr="00D43FB8">
              <w:rPr>
                <w:rFonts w:ascii="Times New Roman" w:hAnsi="Times New Roman" w:cs="Times New Roman"/>
              </w:rPr>
              <w:t>I</w:t>
            </w:r>
            <w:r w:rsidRPr="00D43FB8">
              <w:rPr>
                <w:rFonts w:ascii="Times New Roman" w:hAnsi="Times New Roman" w:cs="Times New Roman"/>
              </w:rPr>
              <w:t xml:space="preserve">A domes were prospectively collected from patients undergoing microsurgical clipping. </w:t>
            </w:r>
            <w:r w:rsidR="00A63121" w:rsidRPr="00D43FB8">
              <w:rPr>
                <w:rFonts w:ascii="Times New Roman" w:hAnsi="Times New Roman" w:cs="Times New Roman"/>
              </w:rPr>
              <w:t>Additionally</w:t>
            </w:r>
            <w:r w:rsidRPr="00D43FB8">
              <w:rPr>
                <w:rFonts w:ascii="Times New Roman" w:hAnsi="Times New Roman" w:cs="Times New Roman"/>
              </w:rPr>
              <w:t>, 5 middle meningeal artery segments were obtained during standard neurosurgical procedures.</w:t>
            </w:r>
          </w:p>
        </w:tc>
      </w:tr>
      <w:tr w:rsidR="00787E1D" w:rsidRPr="00D43FB8" w14:paraId="010FC328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4C6671D3" w14:textId="2DB4201E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26969</w:t>
            </w:r>
          </w:p>
        </w:tc>
        <w:tc>
          <w:tcPr>
            <w:tcW w:w="6197" w:type="dxa"/>
            <w:vAlign w:val="center"/>
          </w:tcPr>
          <w:p w14:paraId="1129863E" w14:textId="579FFD19" w:rsidR="00787E1D" w:rsidRPr="00D43FB8" w:rsidRDefault="004044DD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Intracranial aneurysms</w:t>
            </w:r>
            <w:r w:rsidR="0047036E">
              <w:rPr>
                <w:rFonts w:ascii="Times New Roman" w:hAnsi="Times New Roman" w:cs="Times New Roman"/>
              </w:rPr>
              <w:t xml:space="preserve"> </w:t>
            </w:r>
            <w:r w:rsidRPr="00D43FB8">
              <w:rPr>
                <w:rFonts w:ascii="Times New Roman" w:hAnsi="Times New Roman" w:cs="Times New Roman"/>
              </w:rPr>
              <w:t xml:space="preserve">were obtained from patients during microsurgical clipping. All samples were unruptured aneurysms confirmed by magnetic resonance image or digital subtraction angiography. A set of </w:t>
            </w:r>
            <w:r w:rsidR="007E0751" w:rsidRPr="00D43FB8">
              <w:rPr>
                <w:rFonts w:ascii="Times New Roman" w:hAnsi="Times New Roman" w:cs="Times New Roman"/>
              </w:rPr>
              <w:t>3</w:t>
            </w:r>
            <w:r w:rsidRPr="00D43FB8">
              <w:rPr>
                <w:rFonts w:ascii="Times New Roman" w:hAnsi="Times New Roman" w:cs="Times New Roman"/>
              </w:rPr>
              <w:t xml:space="preserve"> normal arteries (superficial temporal artery) was obtained from patients who were free of vascular diseases during surgery.</w:t>
            </w:r>
          </w:p>
        </w:tc>
      </w:tr>
      <w:tr w:rsidR="00787E1D" w:rsidRPr="00D43FB8" w14:paraId="58F871B8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54BE85B6" w14:textId="4EEDBD1A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54083</w:t>
            </w:r>
          </w:p>
        </w:tc>
        <w:tc>
          <w:tcPr>
            <w:tcW w:w="6197" w:type="dxa"/>
            <w:vAlign w:val="center"/>
          </w:tcPr>
          <w:p w14:paraId="2C1C6917" w14:textId="566DF900" w:rsidR="00787E1D" w:rsidRPr="00D43FB8" w:rsidRDefault="001D2BA4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Aneurysmal domes from 8 RIAs and 5 UIAs were harvested after surgical clipping. All the IAs were saccular. As a control, 10 superficial temporal arteries were obtained during standard neurosurgical procedures such as STA–middle cerebral artery bypass procedures.</w:t>
            </w:r>
          </w:p>
        </w:tc>
      </w:tr>
      <w:tr w:rsidR="00787E1D" w:rsidRPr="00D43FB8" w14:paraId="66C2B2FE" w14:textId="77777777" w:rsidTr="00787E1D">
        <w:trPr>
          <w:trHeight w:val="718"/>
        </w:trPr>
        <w:tc>
          <w:tcPr>
            <w:tcW w:w="2122" w:type="dxa"/>
            <w:vAlign w:val="center"/>
          </w:tcPr>
          <w:p w14:paraId="4E2F7BEE" w14:textId="26FD545D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75436</w:t>
            </w:r>
          </w:p>
        </w:tc>
        <w:tc>
          <w:tcPr>
            <w:tcW w:w="6197" w:type="dxa"/>
            <w:vAlign w:val="center"/>
          </w:tcPr>
          <w:p w14:paraId="0EB23C5F" w14:textId="1C76F2C3" w:rsidR="00787E1D" w:rsidRPr="0074201A" w:rsidRDefault="00821427" w:rsidP="0074201A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Unruptured i</w:t>
            </w:r>
            <w:r w:rsidR="00CF1998" w:rsidRPr="0074201A">
              <w:rPr>
                <w:rFonts w:ascii="Times New Roman" w:hAnsi="Times New Roman" w:cs="Times New Roman"/>
              </w:rPr>
              <w:t>ntracranial aneurysm and superficial temporal artery</w:t>
            </w:r>
            <w:r w:rsidRPr="0074201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7E1D" w:rsidRPr="00D43FB8" w14:paraId="3C99F736" w14:textId="77777777" w:rsidTr="00787E1D">
        <w:trPr>
          <w:trHeight w:val="690"/>
        </w:trPr>
        <w:tc>
          <w:tcPr>
            <w:tcW w:w="2122" w:type="dxa"/>
            <w:vAlign w:val="center"/>
          </w:tcPr>
          <w:p w14:paraId="5659BA1A" w14:textId="2126884D" w:rsidR="00787E1D" w:rsidRPr="00D43FB8" w:rsidRDefault="00F31375" w:rsidP="00787E1D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"/>
              </w:rPr>
              <w:t>GSE122897</w:t>
            </w:r>
          </w:p>
        </w:tc>
        <w:tc>
          <w:tcPr>
            <w:tcW w:w="6197" w:type="dxa"/>
            <w:vAlign w:val="center"/>
          </w:tcPr>
          <w:p w14:paraId="6A14307F" w14:textId="77777777" w:rsidR="000E5836" w:rsidRPr="00D43FB8" w:rsidRDefault="000E5836" w:rsidP="000E5836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Aneurysm tissue samples were excised after complete obliteration</w:t>
            </w:r>
          </w:p>
          <w:p w14:paraId="4B454CA3" w14:textId="136BCEF1" w:rsidR="00787E1D" w:rsidRPr="00D43FB8" w:rsidRDefault="000E5836" w:rsidP="000E5836">
            <w:pPr>
              <w:rPr>
                <w:rFonts w:ascii="Times New Roman" w:hAnsi="Times New Roman" w:cs="Times New Roman"/>
              </w:rPr>
            </w:pPr>
            <w:r w:rsidRPr="00D43FB8">
              <w:rPr>
                <w:rFonts w:ascii="Times New Roman" w:hAnsi="Times New Roman" w:cs="Times New Roman"/>
              </w:rPr>
              <w:t>of the aneurysm with a clip in patients aged ≥18 years undergoing neurosurgical clipping of a ruptured, or unruptured saccular intracranial aneurysm. Control tissue sample of an intracranial cortical artery was obtained from the resected brain tissue of patients aged ≥16 years who underwent surgery because of intractable epilepsy.</w:t>
            </w:r>
          </w:p>
        </w:tc>
      </w:tr>
    </w:tbl>
    <w:p w14:paraId="6FE72092" w14:textId="77777777" w:rsidR="00787E1D" w:rsidRDefault="00787E1D"/>
    <w:sectPr w:rsidR="00787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63DB" w14:textId="77777777" w:rsidR="002E1987" w:rsidRDefault="002E1987" w:rsidP="00D43FB8">
      <w:r>
        <w:separator/>
      </w:r>
    </w:p>
  </w:endnote>
  <w:endnote w:type="continuationSeparator" w:id="0">
    <w:p w14:paraId="126E8BF4" w14:textId="77777777" w:rsidR="002E1987" w:rsidRDefault="002E1987" w:rsidP="00D43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10266" w14:textId="77777777" w:rsidR="002E1987" w:rsidRDefault="002E1987" w:rsidP="00D43FB8">
      <w:r>
        <w:separator/>
      </w:r>
    </w:p>
  </w:footnote>
  <w:footnote w:type="continuationSeparator" w:id="0">
    <w:p w14:paraId="7135C213" w14:textId="77777777" w:rsidR="002E1987" w:rsidRDefault="002E1987" w:rsidP="00D43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sDA3MDMyNbUwMDZS0lEKTi0uzszPAykwrQUA+iyf/SwAAAA="/>
  </w:docVars>
  <w:rsids>
    <w:rsidRoot w:val="00787E1D"/>
    <w:rsid w:val="000A6E7C"/>
    <w:rsid w:val="000E5836"/>
    <w:rsid w:val="001D2BA4"/>
    <w:rsid w:val="002078C4"/>
    <w:rsid w:val="002A6DDB"/>
    <w:rsid w:val="002E1987"/>
    <w:rsid w:val="00361610"/>
    <w:rsid w:val="003717EA"/>
    <w:rsid w:val="004019C8"/>
    <w:rsid w:val="004044DD"/>
    <w:rsid w:val="0047036E"/>
    <w:rsid w:val="004D764D"/>
    <w:rsid w:val="004E5F4A"/>
    <w:rsid w:val="005B47E5"/>
    <w:rsid w:val="00652E5D"/>
    <w:rsid w:val="0074201A"/>
    <w:rsid w:val="00787E1D"/>
    <w:rsid w:val="007E0751"/>
    <w:rsid w:val="00821427"/>
    <w:rsid w:val="008F7AD2"/>
    <w:rsid w:val="00975A21"/>
    <w:rsid w:val="00A528C7"/>
    <w:rsid w:val="00A63121"/>
    <w:rsid w:val="00B42F1D"/>
    <w:rsid w:val="00BF613E"/>
    <w:rsid w:val="00C33DB7"/>
    <w:rsid w:val="00CF1998"/>
    <w:rsid w:val="00D43FB8"/>
    <w:rsid w:val="00E51A13"/>
    <w:rsid w:val="00EC075B"/>
    <w:rsid w:val="00EC2996"/>
    <w:rsid w:val="00EC60B0"/>
    <w:rsid w:val="00F06997"/>
    <w:rsid w:val="00F31375"/>
    <w:rsid w:val="00F3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42348"/>
  <w15:chartTrackingRefBased/>
  <w15:docId w15:val="{3E0F5270-F633-46B3-AFCA-27270AA1D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7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3F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3F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3F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3F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ng</dc:creator>
  <cp:keywords/>
  <dc:description/>
  <cp:lastModifiedBy>Wang Xing</cp:lastModifiedBy>
  <cp:revision>15</cp:revision>
  <dcterms:created xsi:type="dcterms:W3CDTF">2022-09-13T02:11:00Z</dcterms:created>
  <dcterms:modified xsi:type="dcterms:W3CDTF">2022-11-21T05:30:00Z</dcterms:modified>
</cp:coreProperties>
</file>